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BF210" w14:textId="77777777" w:rsidR="006954C0" w:rsidRPr="007D3220" w:rsidRDefault="008343AE">
      <w:pPr>
        <w:tabs>
          <w:tab w:val="left" w:pos="612"/>
        </w:tabs>
        <w:jc w:val="left"/>
        <w:rPr>
          <w:rFonts w:ascii="Times New Roman" w:hAnsi="Times New Roman" w:cs="Times New Roman"/>
          <w:sz w:val="24"/>
        </w:rPr>
      </w:pPr>
      <w:r w:rsidRPr="007D3220">
        <w:rPr>
          <w:rFonts w:ascii="Times New Roman" w:hAnsi="Times New Roman" w:cs="Times New Roman"/>
          <w:sz w:val="24"/>
        </w:rPr>
        <w:t>Table S1: Body mass parameters variability across Child Pugh Clas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69"/>
        <w:gridCol w:w="850"/>
        <w:gridCol w:w="2302"/>
        <w:gridCol w:w="992"/>
        <w:gridCol w:w="2268"/>
        <w:gridCol w:w="567"/>
        <w:gridCol w:w="2410"/>
        <w:gridCol w:w="1134"/>
      </w:tblGrid>
      <w:tr w:rsidR="006954C0" w:rsidRPr="007D3220" w14:paraId="4C8AFF34" w14:textId="77777777" w:rsidTr="007D3220"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14:paraId="637242AD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Body mass parameter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174D225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N</w:t>
            </w:r>
          </w:p>
        </w:tc>
        <w:tc>
          <w:tcPr>
            <w:tcW w:w="2302" w:type="dxa"/>
            <w:tcBorders>
              <w:left w:val="nil"/>
              <w:bottom w:val="single" w:sz="4" w:space="0" w:color="auto"/>
              <w:right w:val="nil"/>
            </w:tcBorders>
          </w:tcPr>
          <w:p w14:paraId="69AEB379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Overal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E282795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5837E49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Child Pugh Class 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090736F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0A95D03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Child Pugh Class 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C622750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P value</w:t>
            </w:r>
          </w:p>
        </w:tc>
      </w:tr>
      <w:tr w:rsidR="006954C0" w:rsidRPr="007D3220" w14:paraId="03FC49D7" w14:textId="77777777" w:rsidTr="007D3220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14:paraId="0B6D5140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Muscle inde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BD2B22D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92</w:t>
            </w:r>
          </w:p>
        </w:tc>
        <w:tc>
          <w:tcPr>
            <w:tcW w:w="2302" w:type="dxa"/>
            <w:tcBorders>
              <w:left w:val="nil"/>
              <w:bottom w:val="nil"/>
              <w:right w:val="nil"/>
            </w:tcBorders>
          </w:tcPr>
          <w:p w14:paraId="5D0A75D0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46.3(39.6-52.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5568400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7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312F33B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46.6(39.4-52.8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909E264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B3F0CDD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44.3(40.5-52.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CDD61C2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234</w:t>
            </w:r>
          </w:p>
        </w:tc>
      </w:tr>
      <w:tr w:rsidR="006954C0" w:rsidRPr="007D3220" w14:paraId="7D22261A" w14:textId="77777777" w:rsidTr="007D322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0A9620D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Muscle H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232EE3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9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49CAB413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50.2(46.6-5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B1ACB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EF81B7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50.3(46.8-54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500427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BC13C3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49.1(43.6-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EFBE3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655</w:t>
            </w:r>
          </w:p>
        </w:tc>
      </w:tr>
      <w:tr w:rsidR="006954C0" w:rsidRPr="007D3220" w14:paraId="4379FDA4" w14:textId="77777777" w:rsidTr="007D322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21CB05A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SAT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A63EBE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9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21C1D4E5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37.0(27.5-5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10ED0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720F30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36.0(27.5-51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BD852B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AAAF92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43.8(31.1-5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E2B8F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838</w:t>
            </w:r>
          </w:p>
        </w:tc>
      </w:tr>
      <w:tr w:rsidR="00BC78AD" w:rsidRPr="007D3220" w14:paraId="2B3CC08F" w14:textId="77777777" w:rsidTr="007D322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A045D9C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SAT H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880C20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9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02461B65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103.6(-110.7- -9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959728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D4AC7B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103.8(-110.7--97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E9B815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47EFD2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102.0(-110.1--9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81E3C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177</w:t>
            </w:r>
          </w:p>
        </w:tc>
      </w:tr>
      <w:tr w:rsidR="006954C0" w:rsidRPr="007D3220" w14:paraId="7D1CDBCE" w14:textId="77777777" w:rsidTr="007D322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4B402D8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VAT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DDEA98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9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147D7FB2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38.0(24.6-5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98852A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396A42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37.9(24.3-55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AE432F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5460C8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38.2(31.7-5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1920D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28</w:t>
            </w:r>
          </w:p>
        </w:tc>
      </w:tr>
      <w:tr w:rsidR="006954C0" w:rsidRPr="007D3220" w14:paraId="2C949B31" w14:textId="77777777" w:rsidTr="007D322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7296951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VAT H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BA2F73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9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14:paraId="03BB459E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-89.1(-96.7--7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A7505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182A9E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-89.3(-97.1--7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27B527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5D9D7E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-85.6(-94.4--7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FBC38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32</w:t>
            </w:r>
          </w:p>
        </w:tc>
      </w:tr>
      <w:tr w:rsidR="006954C0" w:rsidRPr="007D3220" w14:paraId="2EE3216B" w14:textId="77777777" w:rsidTr="007D3220">
        <w:tc>
          <w:tcPr>
            <w:tcW w:w="3369" w:type="dxa"/>
            <w:tcBorders>
              <w:top w:val="nil"/>
              <w:left w:val="nil"/>
              <w:right w:val="nil"/>
            </w:tcBorders>
          </w:tcPr>
          <w:p w14:paraId="5C12818A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BMI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D0063B3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92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</w:tcPr>
          <w:p w14:paraId="22FD9854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22.5(20.8-24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5C9A13C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7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33B6904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22.5(20.8-24.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9389FC9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C56B9FB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22.0(20.1-24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629DBD4" w14:textId="77777777" w:rsidR="006954C0" w:rsidRPr="007D3220" w:rsidRDefault="008343AE">
            <w:pPr>
              <w:tabs>
                <w:tab w:val="left" w:pos="612"/>
              </w:tabs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15</w:t>
            </w:r>
          </w:p>
        </w:tc>
      </w:tr>
    </w:tbl>
    <w:p w14:paraId="2372CACD" w14:textId="77777777" w:rsidR="007D3220" w:rsidRPr="007D3220" w:rsidRDefault="007D3220" w:rsidP="007D3220">
      <w:pPr>
        <w:rPr>
          <w:rFonts w:ascii="Times New Roman" w:hAnsi="Times New Roman" w:cs="Times New Roman"/>
          <w:sz w:val="24"/>
        </w:rPr>
      </w:pPr>
      <w:r w:rsidRPr="007D3220">
        <w:rPr>
          <w:rFonts w:ascii="Times New Roman" w:hAnsi="Times New Roman" w:cs="Times New Roman"/>
          <w:kern w:val="0"/>
          <w:sz w:val="24"/>
        </w:rPr>
        <w:t xml:space="preserve">BMI, Body mass index; </w:t>
      </w:r>
      <w:r w:rsidRPr="007D3220">
        <w:rPr>
          <w:rFonts w:ascii="Times New Roman" w:eastAsia="等线 (正文)" w:hAnsi="Times New Roman" w:cs="Times New Roman"/>
          <w:bCs/>
          <w:color w:val="000000"/>
          <w:kern w:val="0"/>
          <w:sz w:val="24"/>
          <w:lang w:val="en-GB"/>
        </w:rPr>
        <w:t>VAT</w:t>
      </w:r>
      <w:r w:rsidRPr="007D3220">
        <w:rPr>
          <w:rFonts w:ascii="Times New Roman" w:eastAsia="等线 (正文)" w:hAnsi="Times New Roman" w:cs="Times New Roman"/>
          <w:bCs/>
          <w:color w:val="000000"/>
          <w:kern w:val="0"/>
          <w:sz w:val="24"/>
        </w:rPr>
        <w:t xml:space="preserve">, visceral adipose tissue; SAT, subcutaneous adipose tissue; </w:t>
      </w:r>
      <w:r w:rsidRPr="007D3220">
        <w:rPr>
          <w:rFonts w:ascii="Times New Roman" w:hAnsi="Times New Roman" w:cs="Times New Roman"/>
          <w:kern w:val="0"/>
          <w:sz w:val="24"/>
        </w:rPr>
        <w:t xml:space="preserve">HU, </w:t>
      </w:r>
      <w:proofErr w:type="spellStart"/>
      <w:r w:rsidRPr="007D3220">
        <w:rPr>
          <w:rFonts w:ascii="Times New Roman" w:hAnsi="Times New Roman" w:cs="Times New Roman"/>
          <w:kern w:val="0"/>
          <w:sz w:val="24"/>
        </w:rPr>
        <w:t>hounsfield</w:t>
      </w:r>
      <w:proofErr w:type="spellEnd"/>
      <w:r w:rsidRPr="007D3220">
        <w:rPr>
          <w:rFonts w:ascii="Times New Roman" w:hAnsi="Times New Roman" w:cs="Times New Roman"/>
          <w:kern w:val="0"/>
          <w:sz w:val="24"/>
        </w:rPr>
        <w:t xml:space="preserve"> units</w:t>
      </w:r>
    </w:p>
    <w:p w14:paraId="5A85D1B2" w14:textId="368EAFC7" w:rsidR="007D3220" w:rsidRPr="007D3220" w:rsidRDefault="007D3220">
      <w:pPr>
        <w:rPr>
          <w:rFonts w:ascii="Times New Roman" w:hAnsi="Times New Roman" w:cs="Times New Roman"/>
          <w:sz w:val="24"/>
        </w:rPr>
      </w:pPr>
      <w:r w:rsidRPr="007D3220">
        <w:rPr>
          <w:rFonts w:ascii="Times New Roman" w:hAnsi="Times New Roman" w:cs="Times New Roman"/>
          <w:sz w:val="24"/>
        </w:rPr>
        <w:br w:type="page"/>
      </w:r>
    </w:p>
    <w:p w14:paraId="018FA3AA" w14:textId="5EF130C6" w:rsidR="006954C0" w:rsidRPr="007D3220" w:rsidRDefault="007D3220">
      <w:pPr>
        <w:rPr>
          <w:rFonts w:ascii="Times New Roman" w:hAnsi="Times New Roman" w:cs="Times New Roman"/>
          <w:sz w:val="24"/>
        </w:rPr>
      </w:pPr>
      <w:r w:rsidRPr="007D3220">
        <w:rPr>
          <w:rFonts w:ascii="Times New Roman" w:hAnsi="Times New Roman" w:cs="Times New Roman"/>
          <w:sz w:val="24"/>
        </w:rPr>
        <w:lastRenderedPageBreak/>
        <w:t>Table S2 Comparison of the performance and discriminative ability of body composition features in predicting overall survival.</w:t>
      </w:r>
    </w:p>
    <w:tbl>
      <w:tblPr>
        <w:tblStyle w:val="a3"/>
        <w:tblW w:w="13750" w:type="dxa"/>
        <w:tblLook w:val="04A0" w:firstRow="1" w:lastRow="0" w:firstColumn="1" w:lastColumn="0" w:noHBand="0" w:noVBand="1"/>
      </w:tblPr>
      <w:tblGrid>
        <w:gridCol w:w="1531"/>
        <w:gridCol w:w="2155"/>
        <w:gridCol w:w="2126"/>
        <w:gridCol w:w="2268"/>
        <w:gridCol w:w="2126"/>
        <w:gridCol w:w="709"/>
        <w:gridCol w:w="2268"/>
        <w:gridCol w:w="567"/>
      </w:tblGrid>
      <w:tr w:rsidR="007D3220" w:rsidRPr="007D3220" w14:paraId="608EB684" w14:textId="77777777" w:rsidTr="007B62FC">
        <w:trPr>
          <w:trHeight w:val="283"/>
        </w:trPr>
        <w:tc>
          <w:tcPr>
            <w:tcW w:w="1531" w:type="dxa"/>
            <w:tcBorders>
              <w:left w:val="nil"/>
              <w:right w:val="nil"/>
            </w:tcBorders>
          </w:tcPr>
          <w:p w14:paraId="6F72CDBF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155" w:type="dxa"/>
            <w:tcBorders>
              <w:left w:val="nil"/>
              <w:right w:val="nil"/>
            </w:tcBorders>
          </w:tcPr>
          <w:p w14:paraId="224C1931" w14:textId="77777777" w:rsidR="007D3220" w:rsidRPr="007D3220" w:rsidRDefault="007D3220" w:rsidP="007B62FC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7D3220">
              <w:rPr>
                <w:rFonts w:ascii="Times New Roman" w:hAnsi="Times New Roman" w:cs="Times New Roman"/>
                <w:kern w:val="0"/>
                <w:sz w:val="24"/>
              </w:rPr>
              <w:t>yr</w:t>
            </w:r>
            <w:proofErr w:type="spellEnd"/>
            <w:r w:rsidRPr="007D3220">
              <w:rPr>
                <w:rFonts w:ascii="Times New Roman" w:hAnsi="Times New Roman" w:cs="Times New Roman"/>
                <w:kern w:val="0"/>
                <w:sz w:val="24"/>
              </w:rPr>
              <w:t xml:space="preserve"> AUROC</w:t>
            </w:r>
          </w:p>
          <w:p w14:paraId="5C6F2991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(95%CI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F9A856E" w14:textId="77777777" w:rsidR="007D3220" w:rsidRPr="007D3220" w:rsidRDefault="007D3220" w:rsidP="007B62FC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7D3220">
              <w:rPr>
                <w:rFonts w:ascii="Times New Roman" w:hAnsi="Times New Roman" w:cs="Times New Roman"/>
                <w:kern w:val="0"/>
                <w:sz w:val="24"/>
              </w:rPr>
              <w:t>yr</w:t>
            </w:r>
            <w:proofErr w:type="spellEnd"/>
            <w:r w:rsidRPr="007D3220">
              <w:rPr>
                <w:rFonts w:ascii="Times New Roman" w:hAnsi="Times New Roman" w:cs="Times New Roman"/>
                <w:kern w:val="0"/>
                <w:sz w:val="24"/>
              </w:rPr>
              <w:t xml:space="preserve"> AUROC</w:t>
            </w:r>
          </w:p>
          <w:p w14:paraId="55FD9A10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(95%CI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D0C2E20" w14:textId="77777777" w:rsidR="007D3220" w:rsidRPr="007D3220" w:rsidRDefault="007D3220" w:rsidP="007B62FC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7D3220">
              <w:rPr>
                <w:rFonts w:ascii="Times New Roman" w:hAnsi="Times New Roman" w:cs="Times New Roman"/>
                <w:kern w:val="0"/>
                <w:sz w:val="24"/>
              </w:rPr>
              <w:t>yr</w:t>
            </w:r>
            <w:proofErr w:type="spellEnd"/>
            <w:r w:rsidRPr="007D3220">
              <w:rPr>
                <w:rFonts w:ascii="Times New Roman" w:hAnsi="Times New Roman" w:cs="Times New Roman"/>
                <w:kern w:val="0"/>
                <w:sz w:val="24"/>
              </w:rPr>
              <w:t xml:space="preserve"> AUROC</w:t>
            </w:r>
          </w:p>
          <w:p w14:paraId="57528B6B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(95%CI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4BB6336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5-yr AUROC</w:t>
            </w:r>
          </w:p>
          <w:p w14:paraId="73D9D233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(95%CI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661E897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LR χ</w:t>
            </w:r>
            <w:r w:rsidRPr="007D3220"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5249848" w14:textId="77777777" w:rsidR="007D3220" w:rsidRPr="007D3220" w:rsidRDefault="007D3220" w:rsidP="007B62FC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Index (95%CI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7F3018A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Df</w:t>
            </w:r>
          </w:p>
        </w:tc>
      </w:tr>
      <w:tr w:rsidR="007D3220" w:rsidRPr="007D3220" w14:paraId="55F7C394" w14:textId="77777777" w:rsidTr="007B62FC">
        <w:trPr>
          <w:trHeight w:val="283"/>
        </w:trPr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5DFCC64F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VATHU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14:paraId="4550B52B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607(0.499-0.714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442FEC0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73(0.490-0.656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933D434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661(0.562-0.759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460C188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99(0.446-0.75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EED54CC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7.5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1DB0081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80(0.531-0.629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9AF525D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7D3220" w:rsidRPr="007D3220" w14:paraId="15647FDD" w14:textId="77777777" w:rsidTr="007B62FC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D16E01B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SATHU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1A02F66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577(0.459-0.6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470963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558(0.476-0.6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3FF0AF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568(0.468-0.6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013B9F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586(0.425-0.7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5918A1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3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12B878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550(0.499-0.6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3BC795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7D3220" w:rsidRPr="007D3220" w14:paraId="4FA62182" w14:textId="77777777" w:rsidTr="007B62FC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B8A07DE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Muscle HU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95CAD8A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88(0.370-0.6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7A2B19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24(0.342-0.5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D43F1D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64(0.364-0.5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861DFE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368(0.139-0.5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3966AD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24C6AD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49(0.496-0.6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E6ADCA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7D3220" w:rsidRPr="007D3220" w14:paraId="028C460F" w14:textId="77777777" w:rsidTr="007B62FC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3604D45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VAT Index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0813021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379(0.269-0.4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201038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29(0.347-0.5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1B10F5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13(0.310-0.5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664DF7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18(0.341-0.6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C9B0BC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3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8DD205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54(0.503-0.6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BEECB9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7D3220" w:rsidRPr="007D3220" w14:paraId="2954E6D0" w14:textId="77777777" w:rsidTr="007B62FC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A68608D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SAT Index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14CD66A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368(0.264-0.4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CAA582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37(0.354-0.5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3C2F97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39(0.336-0.5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FA72A5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48(0.269-0.6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0D0606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2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ACE51B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58(0.509-0.60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DDF6E1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7D3220" w:rsidRPr="007D3220" w14:paraId="55BEBC51" w14:textId="77777777" w:rsidTr="007B62FC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9278192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Muscle Index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BA286DF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377(0.268-0.4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1CE1C4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34(0.352-0.5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0E045B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46(0.337-0.5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C9DCF7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388(0.205-0.5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2EDBA0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4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AC788C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60(0.509-0.6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994A28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7D3220" w:rsidRPr="007D3220" w14:paraId="4DD5EB50" w14:textId="77777777" w:rsidTr="007B62FC">
        <w:trPr>
          <w:trHeight w:val="283"/>
        </w:trPr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114B5CD3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BMI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</w:tcPr>
          <w:p w14:paraId="1334C5A0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342(0.238-0.44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A8E3CBA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09(0.327-0.49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DBC8ED9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03(0.296-0.51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5C10E85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30(0.327-0.73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A56EF8B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4.7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4305846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72(0.521-0.62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DB758CA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</w:tbl>
    <w:p w14:paraId="0B8EA176" w14:textId="77777777" w:rsidR="007D3220" w:rsidRPr="007D3220" w:rsidRDefault="007D3220" w:rsidP="007D3220">
      <w:pPr>
        <w:rPr>
          <w:rFonts w:ascii="Times New Roman" w:hAnsi="Times New Roman" w:cs="Times New Roman"/>
          <w:sz w:val="24"/>
        </w:rPr>
      </w:pPr>
      <w:r w:rsidRPr="007D3220">
        <w:rPr>
          <w:rFonts w:ascii="Times New Roman" w:hAnsi="Times New Roman" w:cs="Times New Roman"/>
          <w:kern w:val="0"/>
          <w:sz w:val="24"/>
        </w:rPr>
        <w:t xml:space="preserve">BMI, Body mass index; </w:t>
      </w:r>
      <w:r w:rsidRPr="007D3220">
        <w:rPr>
          <w:rFonts w:ascii="Times New Roman" w:eastAsia="等线 (正文)" w:hAnsi="Times New Roman" w:cs="Times New Roman"/>
          <w:bCs/>
          <w:color w:val="000000"/>
          <w:kern w:val="0"/>
          <w:sz w:val="24"/>
          <w:lang w:val="en-GB"/>
        </w:rPr>
        <w:t>VAT</w:t>
      </w:r>
      <w:r w:rsidRPr="007D3220">
        <w:rPr>
          <w:rFonts w:ascii="Times New Roman" w:eastAsia="等线 (正文)" w:hAnsi="Times New Roman" w:cs="Times New Roman"/>
          <w:bCs/>
          <w:color w:val="000000"/>
          <w:kern w:val="0"/>
          <w:sz w:val="24"/>
        </w:rPr>
        <w:t xml:space="preserve">, visceral adipose tissue; SAT, subcutaneous adipose tissue; </w:t>
      </w:r>
      <w:r w:rsidRPr="007D3220">
        <w:rPr>
          <w:rFonts w:ascii="Times New Roman" w:hAnsi="Times New Roman" w:cs="Times New Roman"/>
          <w:kern w:val="0"/>
          <w:sz w:val="24"/>
        </w:rPr>
        <w:t xml:space="preserve">HU, </w:t>
      </w:r>
      <w:proofErr w:type="spellStart"/>
      <w:r w:rsidRPr="007D3220">
        <w:rPr>
          <w:rFonts w:ascii="Times New Roman" w:hAnsi="Times New Roman" w:cs="Times New Roman"/>
          <w:kern w:val="0"/>
          <w:sz w:val="24"/>
        </w:rPr>
        <w:t>hounsfield</w:t>
      </w:r>
      <w:proofErr w:type="spellEnd"/>
      <w:r w:rsidRPr="007D3220">
        <w:rPr>
          <w:rFonts w:ascii="Times New Roman" w:hAnsi="Times New Roman" w:cs="Times New Roman"/>
          <w:kern w:val="0"/>
          <w:sz w:val="24"/>
        </w:rPr>
        <w:t xml:space="preserve"> units</w:t>
      </w:r>
    </w:p>
    <w:p w14:paraId="65E914C9" w14:textId="39CF62B3" w:rsidR="007D3220" w:rsidRPr="007D3220" w:rsidRDefault="007D3220">
      <w:pPr>
        <w:rPr>
          <w:rFonts w:ascii="Times New Roman" w:hAnsi="Times New Roman" w:cs="Times New Roman"/>
          <w:sz w:val="24"/>
        </w:rPr>
      </w:pPr>
    </w:p>
    <w:p w14:paraId="640A3448" w14:textId="056A79B4" w:rsidR="007D3220" w:rsidRPr="007D3220" w:rsidRDefault="007D3220">
      <w:pPr>
        <w:rPr>
          <w:rFonts w:ascii="Times New Roman" w:hAnsi="Times New Roman" w:cs="Times New Roman"/>
          <w:sz w:val="24"/>
        </w:rPr>
      </w:pPr>
      <w:r w:rsidRPr="007D3220">
        <w:rPr>
          <w:rFonts w:ascii="Times New Roman" w:hAnsi="Times New Roman" w:cs="Times New Roman"/>
          <w:sz w:val="24"/>
        </w:rPr>
        <w:br w:type="page"/>
      </w:r>
    </w:p>
    <w:p w14:paraId="10BDD614" w14:textId="77777777" w:rsidR="007D3220" w:rsidRPr="007D3220" w:rsidRDefault="007D3220" w:rsidP="007D3220">
      <w:pPr>
        <w:rPr>
          <w:rFonts w:ascii="Times New Roman" w:hAnsi="Times New Roman" w:cs="Times New Roman"/>
          <w:sz w:val="24"/>
        </w:rPr>
      </w:pPr>
      <w:r w:rsidRPr="007D3220">
        <w:rPr>
          <w:rFonts w:ascii="Times New Roman" w:hAnsi="Times New Roman" w:cs="Times New Roman"/>
          <w:sz w:val="24"/>
        </w:rPr>
        <w:lastRenderedPageBreak/>
        <w:t>Table S3 Comparison of the performance and discriminative ability of body composition features in prediction progression-free survival.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531"/>
        <w:gridCol w:w="2155"/>
        <w:gridCol w:w="2410"/>
        <w:gridCol w:w="2126"/>
        <w:gridCol w:w="2126"/>
        <w:gridCol w:w="851"/>
        <w:gridCol w:w="2126"/>
        <w:gridCol w:w="567"/>
      </w:tblGrid>
      <w:tr w:rsidR="007D3220" w:rsidRPr="007D3220" w14:paraId="6C045F86" w14:textId="77777777" w:rsidTr="007B62FC">
        <w:trPr>
          <w:trHeight w:val="283"/>
        </w:trPr>
        <w:tc>
          <w:tcPr>
            <w:tcW w:w="1531" w:type="dxa"/>
            <w:tcBorders>
              <w:left w:val="nil"/>
              <w:right w:val="nil"/>
            </w:tcBorders>
          </w:tcPr>
          <w:p w14:paraId="466E4F74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Parameters</w:t>
            </w:r>
          </w:p>
        </w:tc>
        <w:tc>
          <w:tcPr>
            <w:tcW w:w="2155" w:type="dxa"/>
            <w:tcBorders>
              <w:left w:val="nil"/>
              <w:right w:val="nil"/>
            </w:tcBorders>
          </w:tcPr>
          <w:p w14:paraId="10EAFA5F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3-month AUROC</w:t>
            </w:r>
          </w:p>
          <w:p w14:paraId="2193D133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(95%CI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ECD5E54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6-month AUROC</w:t>
            </w:r>
          </w:p>
          <w:p w14:paraId="67A89D52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(95%CI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AA846B4" w14:textId="77777777" w:rsidR="007D3220" w:rsidRPr="007D3220" w:rsidRDefault="007D3220" w:rsidP="007D3220">
            <w:pPr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month AUROC</w:t>
            </w:r>
          </w:p>
          <w:p w14:paraId="34AD4128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(95%CI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5A9663B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2-month AUROC</w:t>
            </w:r>
          </w:p>
          <w:p w14:paraId="7EC3E94E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(95%CI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CDA498D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LR χ</w:t>
            </w:r>
            <w:r w:rsidRPr="007D3220"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D447593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C-Index</w:t>
            </w:r>
          </w:p>
          <w:p w14:paraId="665F4997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(95%CI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09700BE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Df</w:t>
            </w:r>
          </w:p>
        </w:tc>
      </w:tr>
      <w:tr w:rsidR="007D3220" w:rsidRPr="007D3220" w14:paraId="59EB6C02" w14:textId="77777777" w:rsidTr="007B62FC">
        <w:trPr>
          <w:trHeight w:val="283"/>
        </w:trPr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7ED18419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VATHU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14:paraId="46C5ACFE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733(0.648-0.818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88A5422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671(0.592-0.749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DCA573E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681(0.606-0.757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681DCE3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711(0.637-0.785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F03B181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27.6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BBD6ED1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641(0.602-0.680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D51104E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7D3220" w:rsidRPr="007D3220" w14:paraId="3A8ACDB0" w14:textId="77777777" w:rsidTr="007B62FC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79B6351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SATHU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F3DE50E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543(0.427-0.6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8920A0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548(0.462-0.6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B59275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544(0.461-0.6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C087C3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551(0.469-0.6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254E63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3CD9E5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531(0.484-0.5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800D4B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7D3220" w:rsidRPr="007D3220" w14:paraId="1683103C" w14:textId="77777777" w:rsidTr="007B62FC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A01B1CD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Muscle HU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E0EEFA6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65(0.341-0.5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0C759F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60(0.371-0.5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08FEBA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46(0.364-0.5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20CE41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97(0.415-0.5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9585A7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2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35430B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26(0.479-0.5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59BBB7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7D3220" w:rsidRPr="007D3220" w14:paraId="4B29FE97" w14:textId="77777777" w:rsidTr="007B62FC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D127C7A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VAT Index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93E3462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44(0.339-0.5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6C41D5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30(0.345-0.5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2664FD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396(0.317-0.4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FD2B3C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387(0.306-0.4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7050E0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5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DB5E11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64(0.517-0.6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B490F7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7D3220" w:rsidRPr="007D3220" w14:paraId="3E3576E2" w14:textId="77777777" w:rsidTr="007B62FC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518BCCD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SAT Index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10FC510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353(0.249-0.4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07C052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38(0.349-0.5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69C488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31(0.349-0.5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A57ED5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35(0.354-0.5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FF7AA8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117198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43(0.498-0.5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3FCA02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7D3220" w:rsidRPr="007D3220" w14:paraId="5CB29B47" w14:textId="77777777" w:rsidTr="007B62FC">
        <w:trPr>
          <w:trHeight w:val="28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41E92DF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Muscle Index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3F53586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52(0.337-0.5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133E95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53(0.366-0.5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5498FE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62(0.380-0.5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7E3153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72(0.389-0.5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3709F4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85B673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24(0.475-0.5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B52754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7D3220" w:rsidRPr="007D3220" w14:paraId="5B211A5F" w14:textId="77777777" w:rsidTr="007B62FC">
        <w:trPr>
          <w:trHeight w:val="283"/>
        </w:trPr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4AFBE3DC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BMI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</w:tcPr>
          <w:p w14:paraId="3C614C6F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87(0.368-0.60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BBE0C2C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70(0.382-0.55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4E5E99F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46(0.364-0.52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340597F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412(0.330-0.49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6B623B9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2.7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48527BA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0.554(0.505-0.60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351FB43" w14:textId="77777777" w:rsidR="007D3220" w:rsidRPr="007D3220" w:rsidRDefault="007D3220" w:rsidP="007B62FC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7D3220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</w:tbl>
    <w:p w14:paraId="79D4DDD7" w14:textId="77777777" w:rsidR="007D3220" w:rsidRPr="007D3220" w:rsidRDefault="007D3220" w:rsidP="007D3220">
      <w:pPr>
        <w:rPr>
          <w:rFonts w:ascii="Times New Roman" w:hAnsi="Times New Roman" w:cs="Times New Roman"/>
          <w:sz w:val="24"/>
        </w:rPr>
      </w:pPr>
      <w:r w:rsidRPr="007D3220">
        <w:rPr>
          <w:rFonts w:ascii="Times New Roman" w:hAnsi="Times New Roman" w:cs="Times New Roman"/>
          <w:kern w:val="0"/>
          <w:sz w:val="24"/>
        </w:rPr>
        <w:t xml:space="preserve">BMI, Body mass index; </w:t>
      </w:r>
      <w:r w:rsidRPr="007D3220">
        <w:rPr>
          <w:rFonts w:ascii="Times New Roman" w:eastAsia="等线 (正文)" w:hAnsi="Times New Roman" w:cs="Times New Roman"/>
          <w:bCs/>
          <w:color w:val="000000"/>
          <w:kern w:val="0"/>
          <w:sz w:val="24"/>
          <w:lang w:val="en-GB"/>
        </w:rPr>
        <w:t>VAT</w:t>
      </w:r>
      <w:r w:rsidRPr="007D3220">
        <w:rPr>
          <w:rFonts w:ascii="Times New Roman" w:eastAsia="等线 (正文)" w:hAnsi="Times New Roman" w:cs="Times New Roman"/>
          <w:bCs/>
          <w:color w:val="000000"/>
          <w:kern w:val="0"/>
          <w:sz w:val="24"/>
        </w:rPr>
        <w:t xml:space="preserve">, visceral adipose tissue; SAT, subcutaneous adipose tissue; </w:t>
      </w:r>
      <w:r w:rsidRPr="007D3220">
        <w:rPr>
          <w:rFonts w:ascii="Times New Roman" w:hAnsi="Times New Roman" w:cs="Times New Roman"/>
          <w:kern w:val="0"/>
          <w:sz w:val="24"/>
        </w:rPr>
        <w:t xml:space="preserve">HU, </w:t>
      </w:r>
      <w:proofErr w:type="spellStart"/>
      <w:r w:rsidRPr="007D3220">
        <w:rPr>
          <w:rFonts w:ascii="Times New Roman" w:hAnsi="Times New Roman" w:cs="Times New Roman"/>
          <w:kern w:val="0"/>
          <w:sz w:val="24"/>
        </w:rPr>
        <w:t>hounsfield</w:t>
      </w:r>
      <w:proofErr w:type="spellEnd"/>
      <w:r w:rsidRPr="007D3220">
        <w:rPr>
          <w:rFonts w:ascii="Times New Roman" w:hAnsi="Times New Roman" w:cs="Times New Roman"/>
          <w:kern w:val="0"/>
          <w:sz w:val="24"/>
        </w:rPr>
        <w:t xml:space="preserve"> units</w:t>
      </w:r>
    </w:p>
    <w:p w14:paraId="60CBA0E4" w14:textId="5DCA7AA1" w:rsidR="007D3220" w:rsidRPr="007D3220" w:rsidRDefault="007D3220"/>
    <w:p w14:paraId="3BCF69A0" w14:textId="1F13F1A0" w:rsidR="007D3220" w:rsidRDefault="007D3220"/>
    <w:p w14:paraId="5B293A13" w14:textId="77777777" w:rsidR="007D3220" w:rsidRPr="007D3220" w:rsidRDefault="007D3220">
      <w:pPr>
        <w:rPr>
          <w:rFonts w:hint="eastAsia"/>
        </w:rPr>
      </w:pPr>
    </w:p>
    <w:sectPr w:rsidR="007D3220" w:rsidRPr="007D322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(正文)">
    <w:altName w:val="DengXian"/>
    <w:panose1 w:val="020B0604020202020204"/>
    <w:charset w:val="86"/>
    <w:family w:val="roman"/>
    <w:notTrueType/>
    <w:pitch w:val="default"/>
    <w:sig w:usb0="00000000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80D8EB81"/>
    <w:multiLevelType w:val="singleLevel"/>
    <w:tmpl w:val="80D8EB81"/>
    <w:lvl w:ilvl="0">
      <w:start w:val="1"/>
      <w:numFmt w:val="decimal"/>
      <w:suff w:val="nothing"/>
      <w:lvlText w:val="%1-"/>
      <w:lvlJc w:val="left"/>
    </w:lvl>
  </w:abstractNum>
  <w:abstractNum w:abstractNumId="1" w15:restartNumberingAfterBreak="0">
    <w:nsid w:val="294764DA"/>
    <w:multiLevelType w:val="singleLevel"/>
    <w:tmpl w:val="294764DA"/>
    <w:lvl w:ilvl="0">
      <w:start w:val="9"/>
      <w:numFmt w:val="decimal"/>
      <w:suff w:val="nothing"/>
      <w:lvlText w:val="%1-"/>
      <w:lvlJc w:val="left"/>
    </w:lvl>
  </w:abstractNum>
  <w:abstractNum w:abstractNumId="2" w15:restartNumberingAfterBreak="0">
    <w:nsid w:val="3B23CBC1"/>
    <w:multiLevelType w:val="singleLevel"/>
    <w:tmpl w:val="3B23CBC1"/>
    <w:lvl w:ilvl="0">
      <w:start w:val="3"/>
      <w:numFmt w:val="upperLetter"/>
      <w:suff w:val="nothing"/>
      <w:lvlText w:val="%1-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CB6"/>
    <w:rsid w:val="0011303B"/>
    <w:rsid w:val="00151167"/>
    <w:rsid w:val="0016191F"/>
    <w:rsid w:val="001A2D2A"/>
    <w:rsid w:val="002923FF"/>
    <w:rsid w:val="002D2A57"/>
    <w:rsid w:val="00342252"/>
    <w:rsid w:val="003503D8"/>
    <w:rsid w:val="00361401"/>
    <w:rsid w:val="00384E21"/>
    <w:rsid w:val="00397207"/>
    <w:rsid w:val="003C080E"/>
    <w:rsid w:val="004361CC"/>
    <w:rsid w:val="004545EF"/>
    <w:rsid w:val="004919E3"/>
    <w:rsid w:val="004C2C94"/>
    <w:rsid w:val="004D2ECA"/>
    <w:rsid w:val="00524BE8"/>
    <w:rsid w:val="00526970"/>
    <w:rsid w:val="00582E6B"/>
    <w:rsid w:val="00612FC9"/>
    <w:rsid w:val="00653407"/>
    <w:rsid w:val="006954C0"/>
    <w:rsid w:val="00702AF4"/>
    <w:rsid w:val="00747233"/>
    <w:rsid w:val="007548B2"/>
    <w:rsid w:val="00792CB6"/>
    <w:rsid w:val="007D3220"/>
    <w:rsid w:val="008343AE"/>
    <w:rsid w:val="00884754"/>
    <w:rsid w:val="00946527"/>
    <w:rsid w:val="00A461ED"/>
    <w:rsid w:val="00A510A4"/>
    <w:rsid w:val="00B50E6D"/>
    <w:rsid w:val="00B8396D"/>
    <w:rsid w:val="00BC78AD"/>
    <w:rsid w:val="00BD50CF"/>
    <w:rsid w:val="00C245DC"/>
    <w:rsid w:val="00C37F98"/>
    <w:rsid w:val="00C43AEB"/>
    <w:rsid w:val="00C97FBD"/>
    <w:rsid w:val="00CD22F7"/>
    <w:rsid w:val="00D5786C"/>
    <w:rsid w:val="00D70D4C"/>
    <w:rsid w:val="00D77909"/>
    <w:rsid w:val="00E165D9"/>
    <w:rsid w:val="00F23C40"/>
    <w:rsid w:val="6706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8753738"/>
  <w15:docId w15:val="{DB093C4C-E64E-9240-B695-D2D654237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ei</dc:creator>
  <cp:lastModifiedBy>Zhang Lei</cp:lastModifiedBy>
  <cp:revision>2</cp:revision>
  <dcterms:created xsi:type="dcterms:W3CDTF">2021-05-11T13:23:00Z</dcterms:created>
  <dcterms:modified xsi:type="dcterms:W3CDTF">2021-05-1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F6370B4DBD8949D79A556CFF1D5F15FF</vt:lpwstr>
  </property>
</Properties>
</file>